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D55197" w14:textId="77777777" w:rsidR="00AB4DF0" w:rsidRDefault="002F23DC">
      <w:pPr>
        <w:rPr>
          <w:b/>
        </w:rPr>
      </w:pPr>
      <w:r>
        <w:rPr>
          <w:b/>
        </w:rPr>
        <w:t>S4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5"/>
        <w:gridCol w:w="1109"/>
        <w:gridCol w:w="1240"/>
        <w:gridCol w:w="1109"/>
        <w:gridCol w:w="1061"/>
        <w:gridCol w:w="1061"/>
        <w:gridCol w:w="990"/>
        <w:gridCol w:w="997"/>
      </w:tblGrid>
      <w:tr w:rsidR="002F23DC" w14:paraId="6D3AEE62" w14:textId="77777777" w:rsidTr="005D2D62">
        <w:tc>
          <w:tcPr>
            <w:tcW w:w="955" w:type="dxa"/>
          </w:tcPr>
          <w:p w14:paraId="12A7B8B8" w14:textId="77777777" w:rsidR="002F23DC" w:rsidRPr="00341531" w:rsidRDefault="002F23DC" w:rsidP="005D2D62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1531">
              <w:rPr>
                <w:rFonts w:ascii="Arial" w:hAnsi="Arial" w:cs="Arial"/>
                <w:sz w:val="16"/>
                <w:szCs w:val="16"/>
                <w:lang w:val="en-US"/>
              </w:rPr>
              <w:t>Regressor</w:t>
            </w:r>
          </w:p>
        </w:tc>
        <w:tc>
          <w:tcPr>
            <w:tcW w:w="1109" w:type="dxa"/>
          </w:tcPr>
          <w:p w14:paraId="47661A6D" w14:textId="77777777" w:rsidR="002F23DC" w:rsidRPr="00341531" w:rsidRDefault="002F23DC" w:rsidP="005D2D62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1531">
              <w:rPr>
                <w:rFonts w:ascii="Arial" w:hAnsi="Arial" w:cs="Arial"/>
                <w:sz w:val="16"/>
                <w:szCs w:val="16"/>
                <w:lang w:val="en-US"/>
              </w:rPr>
              <w:t>Parametric 1</w:t>
            </w:r>
          </w:p>
        </w:tc>
        <w:tc>
          <w:tcPr>
            <w:tcW w:w="1240" w:type="dxa"/>
          </w:tcPr>
          <w:p w14:paraId="331093B0" w14:textId="77777777" w:rsidR="002F23DC" w:rsidRPr="00341531" w:rsidRDefault="002F23DC" w:rsidP="005D2D62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1531">
              <w:rPr>
                <w:rFonts w:ascii="Arial" w:hAnsi="Arial" w:cs="Arial"/>
                <w:sz w:val="16"/>
                <w:szCs w:val="16"/>
                <w:lang w:val="en-US"/>
              </w:rPr>
              <w:t>Parametric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  </w:t>
            </w:r>
            <w:r w:rsidRPr="00341531">
              <w:rPr>
                <w:rFonts w:ascii="Arial" w:hAnsi="Arial" w:cs="Arial"/>
                <w:sz w:val="16"/>
                <w:szCs w:val="16"/>
                <w:lang w:val="en-US"/>
              </w:rPr>
              <w:t xml:space="preserve"> 2</w:t>
            </w:r>
          </w:p>
        </w:tc>
        <w:tc>
          <w:tcPr>
            <w:tcW w:w="1109" w:type="dxa"/>
          </w:tcPr>
          <w:p w14:paraId="1DFE9F0E" w14:textId="77777777" w:rsidR="002F23DC" w:rsidRPr="00341531" w:rsidRDefault="002F23DC" w:rsidP="005D2D62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1531">
              <w:rPr>
                <w:rFonts w:ascii="Arial" w:hAnsi="Arial" w:cs="Arial"/>
                <w:sz w:val="16"/>
                <w:szCs w:val="16"/>
                <w:lang w:val="en-US"/>
              </w:rPr>
              <w:t>Parametric 3</w:t>
            </w:r>
          </w:p>
        </w:tc>
        <w:tc>
          <w:tcPr>
            <w:tcW w:w="1061" w:type="dxa"/>
          </w:tcPr>
          <w:p w14:paraId="4C28A6F0" w14:textId="77777777" w:rsidR="002F23DC" w:rsidRPr="00341531" w:rsidRDefault="002F23DC" w:rsidP="005D2D62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Parametric </w:t>
            </w:r>
            <w:r w:rsidRPr="00341531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061" w:type="dxa"/>
          </w:tcPr>
          <w:p w14:paraId="4E9930A2" w14:textId="77777777" w:rsidR="002F23DC" w:rsidRPr="00341531" w:rsidRDefault="002F23DC" w:rsidP="005D2D62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Parametric </w:t>
            </w:r>
            <w:r w:rsidRPr="00341531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990" w:type="dxa"/>
          </w:tcPr>
          <w:p w14:paraId="65EBA2D2" w14:textId="77777777" w:rsidR="002F23DC" w:rsidRPr="00341531" w:rsidRDefault="002F23DC" w:rsidP="005D2D62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1531">
              <w:rPr>
                <w:rFonts w:ascii="Arial" w:hAnsi="Arial" w:cs="Arial"/>
                <w:sz w:val="16"/>
                <w:szCs w:val="16"/>
                <w:lang w:val="en-US"/>
              </w:rPr>
              <w:t>Parametric 6</w:t>
            </w:r>
          </w:p>
        </w:tc>
        <w:tc>
          <w:tcPr>
            <w:tcW w:w="997" w:type="dxa"/>
          </w:tcPr>
          <w:p w14:paraId="1BD248AE" w14:textId="77777777" w:rsidR="002F23DC" w:rsidRPr="00341531" w:rsidRDefault="002F23DC" w:rsidP="005D2D62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1531">
              <w:rPr>
                <w:rFonts w:ascii="Arial" w:hAnsi="Arial" w:cs="Arial"/>
                <w:sz w:val="16"/>
                <w:szCs w:val="16"/>
                <w:lang w:val="en-US"/>
              </w:rPr>
              <w:t>Parametric 7</w:t>
            </w:r>
          </w:p>
        </w:tc>
      </w:tr>
      <w:tr w:rsidR="002F23DC" w14:paraId="07CAB022" w14:textId="77777777" w:rsidTr="005D2D62">
        <w:tc>
          <w:tcPr>
            <w:tcW w:w="955" w:type="dxa"/>
          </w:tcPr>
          <w:p w14:paraId="08D82821" w14:textId="77777777" w:rsidR="002F23DC" w:rsidRPr="005B283A" w:rsidRDefault="002F23DC" w:rsidP="005D2D6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283A">
              <w:rPr>
                <w:rFonts w:ascii="Arial" w:hAnsi="Arial" w:cs="Arial"/>
                <w:sz w:val="18"/>
                <w:szCs w:val="18"/>
                <w:lang w:val="en-US"/>
              </w:rPr>
              <w:t>Deep Mazes</w:t>
            </w:r>
          </w:p>
        </w:tc>
        <w:tc>
          <w:tcPr>
            <w:tcW w:w="1109" w:type="dxa"/>
          </w:tcPr>
          <w:p w14:paraId="67883DA5" w14:textId="77777777" w:rsidR="002F23DC" w:rsidRPr="005B283A" w:rsidRDefault="002F23DC" w:rsidP="005D2D6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283A">
              <w:rPr>
                <w:rFonts w:ascii="Arial" w:hAnsi="Arial" w:cs="Arial"/>
                <w:sz w:val="18"/>
                <w:szCs w:val="18"/>
                <w:lang w:val="en-US"/>
              </w:rPr>
              <w:t>Initial Path Difference</w:t>
            </w:r>
          </w:p>
        </w:tc>
        <w:tc>
          <w:tcPr>
            <w:tcW w:w="1240" w:type="dxa"/>
          </w:tcPr>
          <w:p w14:paraId="70B1E3F7" w14:textId="77777777" w:rsidR="002F23DC" w:rsidRPr="005B283A" w:rsidRDefault="002F23DC" w:rsidP="005D2D6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283A">
              <w:rPr>
                <w:rFonts w:ascii="Arial" w:hAnsi="Arial" w:cs="Arial"/>
                <w:sz w:val="18"/>
                <w:szCs w:val="18"/>
                <w:lang w:val="en-US"/>
              </w:rPr>
              <w:t>Prospective Path Difference</w:t>
            </w:r>
          </w:p>
        </w:tc>
        <w:tc>
          <w:tcPr>
            <w:tcW w:w="1109" w:type="dxa"/>
          </w:tcPr>
          <w:p w14:paraId="738372B0" w14:textId="77777777" w:rsidR="002F23DC" w:rsidRPr="005B283A" w:rsidRDefault="002F23DC" w:rsidP="005D2D6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283A">
              <w:rPr>
                <w:rFonts w:ascii="Arial" w:hAnsi="Arial" w:cs="Arial"/>
                <w:sz w:val="18"/>
                <w:szCs w:val="18"/>
                <w:lang w:val="en-US"/>
              </w:rPr>
              <w:t>Unchosen Path Difference</w:t>
            </w:r>
          </w:p>
        </w:tc>
        <w:tc>
          <w:tcPr>
            <w:tcW w:w="1061" w:type="dxa"/>
          </w:tcPr>
          <w:p w14:paraId="14D3C2CD" w14:textId="77777777" w:rsidR="002F23DC" w:rsidRPr="005B283A" w:rsidRDefault="002F23DC" w:rsidP="005D2D6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283A">
              <w:rPr>
                <w:rFonts w:ascii="Arial" w:hAnsi="Arial" w:cs="Arial"/>
                <w:sz w:val="18"/>
                <w:szCs w:val="18"/>
                <w:lang w:val="en-US"/>
              </w:rPr>
              <w:t>Log RT</w:t>
            </w:r>
          </w:p>
        </w:tc>
        <w:tc>
          <w:tcPr>
            <w:tcW w:w="1061" w:type="dxa"/>
          </w:tcPr>
          <w:p w14:paraId="1AE4E580" w14:textId="77777777" w:rsidR="002F23DC" w:rsidRPr="005B283A" w:rsidRDefault="002F23DC" w:rsidP="005D2D6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283A">
              <w:rPr>
                <w:rFonts w:ascii="Arial" w:hAnsi="Arial" w:cs="Arial"/>
                <w:sz w:val="18"/>
                <w:szCs w:val="18"/>
                <w:lang w:val="en-US"/>
              </w:rPr>
              <w:t>Shortest Path Length</w:t>
            </w:r>
          </w:p>
        </w:tc>
        <w:tc>
          <w:tcPr>
            <w:tcW w:w="990" w:type="dxa"/>
          </w:tcPr>
          <w:p w14:paraId="5A452DB9" w14:textId="77777777" w:rsidR="002F23DC" w:rsidRPr="005B283A" w:rsidRDefault="002F23DC" w:rsidP="005D2D6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283A">
              <w:rPr>
                <w:rFonts w:ascii="Arial" w:hAnsi="Arial" w:cs="Arial"/>
                <w:sz w:val="18"/>
                <w:szCs w:val="18"/>
                <w:lang w:val="en-US"/>
              </w:rPr>
              <w:t>Accuracy</w:t>
            </w:r>
          </w:p>
        </w:tc>
        <w:tc>
          <w:tcPr>
            <w:tcW w:w="997" w:type="dxa"/>
          </w:tcPr>
          <w:p w14:paraId="2AF80453" w14:textId="77777777" w:rsidR="002F23DC" w:rsidRPr="005B283A" w:rsidRDefault="002F23DC" w:rsidP="005D2D6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283A">
              <w:rPr>
                <w:rFonts w:ascii="Arial" w:hAnsi="Arial" w:cs="Arial"/>
                <w:sz w:val="18"/>
                <w:szCs w:val="18"/>
                <w:lang w:val="en-US"/>
              </w:rPr>
              <w:t>Prompted Choice</w:t>
            </w:r>
          </w:p>
        </w:tc>
      </w:tr>
      <w:tr w:rsidR="002F23DC" w14:paraId="1EA485B2" w14:textId="77777777" w:rsidTr="005D2D62">
        <w:tc>
          <w:tcPr>
            <w:tcW w:w="955" w:type="dxa"/>
          </w:tcPr>
          <w:p w14:paraId="05D3C2E0" w14:textId="77777777" w:rsidR="002F23DC" w:rsidRPr="005B283A" w:rsidRDefault="002F23DC" w:rsidP="005D2D6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283A">
              <w:rPr>
                <w:rFonts w:ascii="Arial" w:hAnsi="Arial" w:cs="Arial"/>
                <w:sz w:val="18"/>
                <w:szCs w:val="18"/>
                <w:lang w:val="en-US"/>
              </w:rPr>
              <w:t>Shallow Mazes</w:t>
            </w:r>
          </w:p>
        </w:tc>
        <w:tc>
          <w:tcPr>
            <w:tcW w:w="1109" w:type="dxa"/>
          </w:tcPr>
          <w:p w14:paraId="27E7B988" w14:textId="77777777" w:rsidR="002F23DC" w:rsidRPr="005B283A" w:rsidRDefault="002F23DC" w:rsidP="005D2D6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283A">
              <w:rPr>
                <w:rFonts w:ascii="Arial" w:hAnsi="Arial" w:cs="Arial"/>
                <w:sz w:val="18"/>
                <w:szCs w:val="18"/>
                <w:lang w:val="en-US"/>
              </w:rPr>
              <w:t>Initial Path Difference</w:t>
            </w:r>
          </w:p>
        </w:tc>
        <w:tc>
          <w:tcPr>
            <w:tcW w:w="1240" w:type="dxa"/>
          </w:tcPr>
          <w:p w14:paraId="7FC56C0C" w14:textId="77777777" w:rsidR="002F23DC" w:rsidRPr="005B283A" w:rsidRDefault="002F23DC" w:rsidP="005D2D6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283A">
              <w:rPr>
                <w:rFonts w:ascii="Arial" w:hAnsi="Arial" w:cs="Arial"/>
                <w:sz w:val="18"/>
                <w:szCs w:val="18"/>
                <w:lang w:val="en-US"/>
              </w:rPr>
              <w:t>Log RT</w:t>
            </w:r>
          </w:p>
        </w:tc>
        <w:tc>
          <w:tcPr>
            <w:tcW w:w="1109" w:type="dxa"/>
          </w:tcPr>
          <w:p w14:paraId="53CEF9CD" w14:textId="77777777" w:rsidR="002F23DC" w:rsidRPr="005B283A" w:rsidRDefault="002F23DC" w:rsidP="005D2D6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283A">
              <w:rPr>
                <w:rFonts w:ascii="Arial" w:hAnsi="Arial" w:cs="Arial"/>
                <w:sz w:val="18"/>
                <w:szCs w:val="18"/>
                <w:lang w:val="en-US"/>
              </w:rPr>
              <w:t>Shortest</w:t>
            </w:r>
          </w:p>
          <w:p w14:paraId="4652079D" w14:textId="77777777" w:rsidR="002F23DC" w:rsidRPr="005B283A" w:rsidRDefault="002F23DC" w:rsidP="005D2D6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283A">
              <w:rPr>
                <w:rFonts w:ascii="Arial" w:hAnsi="Arial" w:cs="Arial"/>
                <w:sz w:val="18"/>
                <w:szCs w:val="18"/>
                <w:lang w:val="en-US"/>
              </w:rPr>
              <w:t>Path Length</w:t>
            </w:r>
          </w:p>
        </w:tc>
        <w:tc>
          <w:tcPr>
            <w:tcW w:w="1061" w:type="dxa"/>
          </w:tcPr>
          <w:p w14:paraId="53FAD937" w14:textId="77777777" w:rsidR="002F23DC" w:rsidRPr="005B283A" w:rsidRDefault="002F23DC" w:rsidP="005D2D6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283A">
              <w:rPr>
                <w:rFonts w:ascii="Arial" w:hAnsi="Arial" w:cs="Arial"/>
                <w:sz w:val="18"/>
                <w:szCs w:val="18"/>
                <w:lang w:val="en-US"/>
              </w:rPr>
              <w:t>Accuracy</w:t>
            </w:r>
          </w:p>
        </w:tc>
        <w:tc>
          <w:tcPr>
            <w:tcW w:w="1061" w:type="dxa"/>
          </w:tcPr>
          <w:p w14:paraId="596C023F" w14:textId="77777777" w:rsidR="002F23DC" w:rsidRPr="005B283A" w:rsidRDefault="002F23DC" w:rsidP="005D2D6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283A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990" w:type="dxa"/>
          </w:tcPr>
          <w:p w14:paraId="1F9F20FA" w14:textId="77777777" w:rsidR="002F23DC" w:rsidRPr="005B283A" w:rsidRDefault="002F23DC" w:rsidP="005D2D6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283A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997" w:type="dxa"/>
          </w:tcPr>
          <w:p w14:paraId="36C0D47D" w14:textId="77777777" w:rsidR="002F23DC" w:rsidRPr="005B283A" w:rsidRDefault="002F23DC" w:rsidP="005D2D6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283A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2F23DC" w14:paraId="23655F95" w14:textId="77777777" w:rsidTr="005D2D62">
        <w:tc>
          <w:tcPr>
            <w:tcW w:w="955" w:type="dxa"/>
          </w:tcPr>
          <w:p w14:paraId="28A9BFAD" w14:textId="77777777" w:rsidR="002F23DC" w:rsidRPr="005B283A" w:rsidRDefault="002F23DC" w:rsidP="005D2D6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283A">
              <w:rPr>
                <w:rFonts w:ascii="Arial" w:hAnsi="Arial" w:cs="Arial"/>
                <w:sz w:val="18"/>
                <w:szCs w:val="18"/>
                <w:lang w:val="en-US"/>
              </w:rPr>
              <w:t>ITI</w:t>
            </w:r>
          </w:p>
        </w:tc>
        <w:tc>
          <w:tcPr>
            <w:tcW w:w="1109" w:type="dxa"/>
          </w:tcPr>
          <w:p w14:paraId="132B2AAA" w14:textId="77777777" w:rsidR="002F23DC" w:rsidRPr="005B283A" w:rsidRDefault="002F23DC" w:rsidP="005D2D6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283A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40" w:type="dxa"/>
          </w:tcPr>
          <w:p w14:paraId="7A1074ED" w14:textId="77777777" w:rsidR="002F23DC" w:rsidRPr="005B283A" w:rsidRDefault="002F23DC" w:rsidP="005D2D6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283A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109" w:type="dxa"/>
          </w:tcPr>
          <w:p w14:paraId="646298A3" w14:textId="77777777" w:rsidR="002F23DC" w:rsidRPr="005B283A" w:rsidRDefault="002F23DC" w:rsidP="005D2D6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283A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61" w:type="dxa"/>
          </w:tcPr>
          <w:p w14:paraId="35869ED3" w14:textId="77777777" w:rsidR="002F23DC" w:rsidRPr="005B283A" w:rsidRDefault="002F23DC" w:rsidP="005D2D6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283A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61" w:type="dxa"/>
          </w:tcPr>
          <w:p w14:paraId="0887D6ED" w14:textId="77777777" w:rsidR="002F23DC" w:rsidRPr="005B283A" w:rsidRDefault="002F23DC" w:rsidP="005D2D6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283A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990" w:type="dxa"/>
          </w:tcPr>
          <w:p w14:paraId="5E4D0681" w14:textId="77777777" w:rsidR="002F23DC" w:rsidRPr="005B283A" w:rsidRDefault="002F23DC" w:rsidP="005D2D6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283A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997" w:type="dxa"/>
          </w:tcPr>
          <w:p w14:paraId="4BFF7CD9" w14:textId="77777777" w:rsidR="002F23DC" w:rsidRPr="005B283A" w:rsidRDefault="002F23DC" w:rsidP="005D2D6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283A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</w:tbl>
    <w:p w14:paraId="0310AD4D" w14:textId="11503073" w:rsidR="002F23DC" w:rsidRPr="002F23DC" w:rsidRDefault="002F23DC" w:rsidP="00192CD2">
      <w:bookmarkStart w:id="0" w:name="_GoBack"/>
      <w:bookmarkEnd w:id="0"/>
    </w:p>
    <w:sectPr w:rsidR="002F23DC" w:rsidRPr="002F23DC" w:rsidSect="00C77285"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23DC"/>
    <w:rsid w:val="00192CD2"/>
    <w:rsid w:val="002F23DC"/>
    <w:rsid w:val="008E71D0"/>
    <w:rsid w:val="00AB4DF0"/>
    <w:rsid w:val="00BE511D"/>
    <w:rsid w:val="00C77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62452F4"/>
  <w14:defaultImageDpi w14:val="300"/>
  <w15:docId w15:val="{8BF5BD0F-7981-4F4A-B6BE-F3B8945B5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23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3</Words>
  <Characters>305</Characters>
  <Application>Microsoft Office Word</Application>
  <DocSecurity>0</DocSecurity>
  <Lines>2</Lines>
  <Paragraphs>1</Paragraphs>
  <ScaleCrop>false</ScaleCrop>
  <Company/>
  <LinksUpToDate>false</LinksUpToDate>
  <CharactersWithSpaces>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Kaplan</dc:creator>
  <cp:keywords/>
  <dc:description/>
  <cp:lastModifiedBy>Raphael Kaplan</cp:lastModifiedBy>
  <cp:revision>4</cp:revision>
  <dcterms:created xsi:type="dcterms:W3CDTF">2016-12-02T09:57:00Z</dcterms:created>
  <dcterms:modified xsi:type="dcterms:W3CDTF">2016-12-08T15:00:00Z</dcterms:modified>
</cp:coreProperties>
</file>